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061" w:rsidRPr="00185061" w:rsidRDefault="00185061">
      <w:pPr>
        <w:rPr>
          <w:b/>
        </w:rPr>
      </w:pPr>
      <w:r w:rsidRPr="00185061">
        <w:rPr>
          <w:b/>
        </w:rPr>
        <w:t>Protein Code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21"/>
        <w:gridCol w:w="4621"/>
      </w:tblGrid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C305A2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Gene name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lagen alpha-2 (I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1A2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lagen alpha-1 (I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1A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lagen alpha-1 (II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2A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lagen alpha-1 (III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3A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lagen alpha-1 (XI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L11A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lpha-2-HS-glycoprotein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HSG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ntithrombin</w:t>
            </w:r>
            <w:proofErr w:type="spellEnd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-III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SERPIN C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polipoprotein</w:t>
            </w:r>
            <w:proofErr w:type="spellEnd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A-I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POA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polipoprotein</w:t>
            </w:r>
            <w:proofErr w:type="spellEnd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A-II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POA2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spor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SPN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BGN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  <w:t>Bone morphogenic protein 3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  <w:t>BMP3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hondroadher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HAD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agulation factor IX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F9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mplement C3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3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mplement C4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4A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omplement C9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9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Decor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DCN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LUM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Nucleobindin-1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NUCB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Olfactomedin</w:t>
            </w:r>
            <w:proofErr w:type="spellEnd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-like protein 3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OLFML3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Osteomodul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OMD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Pigment epithelium-derived factor (PEDF)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SERPINF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Prothromb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F2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Serum albumin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ALB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SPARC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SPARC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Tetranect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CLEC3B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Thrombospondin-1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THBS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Vitamin D binding protein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GC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Vitamin K dependent protein C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PROC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  <w:t>Vitamin K dependent protein S</w:t>
            </w:r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  <w:lang w:val="nl-NL"/>
              </w:rPr>
              <w:t>PROS1</w:t>
            </w:r>
          </w:p>
        </w:tc>
      </w:tr>
      <w:tr w:rsidR="00C305A2" w:rsidRPr="00C305A2" w:rsidTr="00C305A2"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proofErr w:type="spellStart"/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Vitrin</w:t>
            </w:r>
            <w:proofErr w:type="spellEnd"/>
          </w:p>
        </w:tc>
        <w:tc>
          <w:tcPr>
            <w:tcW w:w="4621" w:type="dxa"/>
          </w:tcPr>
          <w:p w:rsidR="00C305A2" w:rsidRPr="00C305A2" w:rsidRDefault="00C305A2" w:rsidP="00C305A2">
            <w:pPr>
              <w:spacing w:after="0" w:line="240" w:lineRule="auto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C305A2">
              <w:rPr>
                <w:rFonts w:asciiTheme="majorBidi" w:eastAsiaTheme="minorEastAsia" w:hAnsiTheme="majorBidi" w:cstheme="majorBidi"/>
                <w:sz w:val="20"/>
                <w:szCs w:val="20"/>
              </w:rPr>
              <w:t>VIT</w:t>
            </w:r>
          </w:p>
        </w:tc>
      </w:tr>
    </w:tbl>
    <w:p w:rsidR="00BA2D92" w:rsidRPr="00C305A2" w:rsidRDefault="00BA2D92">
      <w:pPr>
        <w:rPr>
          <w:lang w:val="nl-NL"/>
        </w:rPr>
      </w:pPr>
    </w:p>
    <w:sectPr w:rsidR="00BA2D92" w:rsidRPr="00C305A2" w:rsidSect="00BA2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  <w:useFELayout/>
  </w:compat>
  <w:rsids>
    <w:rsidRoot w:val="00C305A2"/>
    <w:rsid w:val="00007F30"/>
    <w:rsid w:val="0001321D"/>
    <w:rsid w:val="0003360C"/>
    <w:rsid w:val="00035096"/>
    <w:rsid w:val="000654C0"/>
    <w:rsid w:val="0007452C"/>
    <w:rsid w:val="0007574D"/>
    <w:rsid w:val="00075A6A"/>
    <w:rsid w:val="00095AEE"/>
    <w:rsid w:val="000B01A0"/>
    <w:rsid w:val="000B4B03"/>
    <w:rsid w:val="000E1A52"/>
    <w:rsid w:val="000F2332"/>
    <w:rsid w:val="000F2FE5"/>
    <w:rsid w:val="000F3849"/>
    <w:rsid w:val="000F6FE8"/>
    <w:rsid w:val="00100F7C"/>
    <w:rsid w:val="001025C8"/>
    <w:rsid w:val="001223C2"/>
    <w:rsid w:val="0014012C"/>
    <w:rsid w:val="0014453B"/>
    <w:rsid w:val="00155D92"/>
    <w:rsid w:val="00162F46"/>
    <w:rsid w:val="00185061"/>
    <w:rsid w:val="001C027C"/>
    <w:rsid w:val="001C15B9"/>
    <w:rsid w:val="001C729C"/>
    <w:rsid w:val="001E0C0E"/>
    <w:rsid w:val="001E6203"/>
    <w:rsid w:val="00236BA9"/>
    <w:rsid w:val="00243DA9"/>
    <w:rsid w:val="00244E8C"/>
    <w:rsid w:val="0026583C"/>
    <w:rsid w:val="00271B87"/>
    <w:rsid w:val="00276A7A"/>
    <w:rsid w:val="002A5CDB"/>
    <w:rsid w:val="002B2302"/>
    <w:rsid w:val="002B2DCC"/>
    <w:rsid w:val="003226F7"/>
    <w:rsid w:val="003265F5"/>
    <w:rsid w:val="00341391"/>
    <w:rsid w:val="00347B24"/>
    <w:rsid w:val="0037159D"/>
    <w:rsid w:val="00375BED"/>
    <w:rsid w:val="003C1672"/>
    <w:rsid w:val="003C49BC"/>
    <w:rsid w:val="003F32B5"/>
    <w:rsid w:val="003F4EBC"/>
    <w:rsid w:val="003F5A48"/>
    <w:rsid w:val="0041160D"/>
    <w:rsid w:val="00423F2C"/>
    <w:rsid w:val="00431EC0"/>
    <w:rsid w:val="00440EE7"/>
    <w:rsid w:val="00443246"/>
    <w:rsid w:val="00453508"/>
    <w:rsid w:val="004565C5"/>
    <w:rsid w:val="00456886"/>
    <w:rsid w:val="00461496"/>
    <w:rsid w:val="00461A67"/>
    <w:rsid w:val="00474859"/>
    <w:rsid w:val="00480925"/>
    <w:rsid w:val="00494A40"/>
    <w:rsid w:val="004A4600"/>
    <w:rsid w:val="004B5656"/>
    <w:rsid w:val="004C1260"/>
    <w:rsid w:val="004C74AD"/>
    <w:rsid w:val="004D467F"/>
    <w:rsid w:val="005029FD"/>
    <w:rsid w:val="00503D1B"/>
    <w:rsid w:val="00504D5B"/>
    <w:rsid w:val="00515785"/>
    <w:rsid w:val="00521C88"/>
    <w:rsid w:val="00542460"/>
    <w:rsid w:val="00545D57"/>
    <w:rsid w:val="00547C66"/>
    <w:rsid w:val="00552E3E"/>
    <w:rsid w:val="0057096B"/>
    <w:rsid w:val="00581058"/>
    <w:rsid w:val="005A2268"/>
    <w:rsid w:val="005B3B66"/>
    <w:rsid w:val="005B3CBD"/>
    <w:rsid w:val="005B4042"/>
    <w:rsid w:val="005B452C"/>
    <w:rsid w:val="005B7C73"/>
    <w:rsid w:val="005D7BD7"/>
    <w:rsid w:val="005E565C"/>
    <w:rsid w:val="005E6278"/>
    <w:rsid w:val="005E7E6A"/>
    <w:rsid w:val="005F0986"/>
    <w:rsid w:val="00624219"/>
    <w:rsid w:val="00626671"/>
    <w:rsid w:val="00635AD6"/>
    <w:rsid w:val="00641F26"/>
    <w:rsid w:val="00641FBA"/>
    <w:rsid w:val="006426D6"/>
    <w:rsid w:val="00646E44"/>
    <w:rsid w:val="00662EE4"/>
    <w:rsid w:val="0069375F"/>
    <w:rsid w:val="006A2DB4"/>
    <w:rsid w:val="006B6E9D"/>
    <w:rsid w:val="00704D8E"/>
    <w:rsid w:val="007115EC"/>
    <w:rsid w:val="0071546D"/>
    <w:rsid w:val="00723F42"/>
    <w:rsid w:val="007303A5"/>
    <w:rsid w:val="00740533"/>
    <w:rsid w:val="00761013"/>
    <w:rsid w:val="00770B73"/>
    <w:rsid w:val="00776800"/>
    <w:rsid w:val="00780A48"/>
    <w:rsid w:val="00785F74"/>
    <w:rsid w:val="007C61EC"/>
    <w:rsid w:val="007C7C11"/>
    <w:rsid w:val="007E4CF6"/>
    <w:rsid w:val="007F3574"/>
    <w:rsid w:val="007F40B7"/>
    <w:rsid w:val="00800C14"/>
    <w:rsid w:val="00803F46"/>
    <w:rsid w:val="008260CC"/>
    <w:rsid w:val="00830CDC"/>
    <w:rsid w:val="00834F5D"/>
    <w:rsid w:val="008376F2"/>
    <w:rsid w:val="00840EB7"/>
    <w:rsid w:val="00844636"/>
    <w:rsid w:val="00845173"/>
    <w:rsid w:val="00845343"/>
    <w:rsid w:val="00845F48"/>
    <w:rsid w:val="00846031"/>
    <w:rsid w:val="00870744"/>
    <w:rsid w:val="0088516A"/>
    <w:rsid w:val="00896B16"/>
    <w:rsid w:val="008A6B18"/>
    <w:rsid w:val="008B628E"/>
    <w:rsid w:val="008C1294"/>
    <w:rsid w:val="008C59BC"/>
    <w:rsid w:val="008C67A1"/>
    <w:rsid w:val="008D095E"/>
    <w:rsid w:val="008E48E7"/>
    <w:rsid w:val="00910DEB"/>
    <w:rsid w:val="00954D91"/>
    <w:rsid w:val="00956825"/>
    <w:rsid w:val="0096789C"/>
    <w:rsid w:val="009735C2"/>
    <w:rsid w:val="00981822"/>
    <w:rsid w:val="0098306F"/>
    <w:rsid w:val="00986565"/>
    <w:rsid w:val="00994A00"/>
    <w:rsid w:val="009C001E"/>
    <w:rsid w:val="009C647F"/>
    <w:rsid w:val="009D0498"/>
    <w:rsid w:val="009D05A9"/>
    <w:rsid w:val="009D3301"/>
    <w:rsid w:val="009D4216"/>
    <w:rsid w:val="009E2F91"/>
    <w:rsid w:val="009E47AB"/>
    <w:rsid w:val="009E4D48"/>
    <w:rsid w:val="009F0EBC"/>
    <w:rsid w:val="009F67DA"/>
    <w:rsid w:val="00A3068D"/>
    <w:rsid w:val="00A349CB"/>
    <w:rsid w:val="00A4481A"/>
    <w:rsid w:val="00A66794"/>
    <w:rsid w:val="00A92D30"/>
    <w:rsid w:val="00AA0E22"/>
    <w:rsid w:val="00AA5001"/>
    <w:rsid w:val="00AA756A"/>
    <w:rsid w:val="00AC3B04"/>
    <w:rsid w:val="00AD5400"/>
    <w:rsid w:val="00AE3D9B"/>
    <w:rsid w:val="00AF2889"/>
    <w:rsid w:val="00AF39C5"/>
    <w:rsid w:val="00B1704F"/>
    <w:rsid w:val="00B22B5A"/>
    <w:rsid w:val="00B2327A"/>
    <w:rsid w:val="00B24319"/>
    <w:rsid w:val="00B469A0"/>
    <w:rsid w:val="00B54118"/>
    <w:rsid w:val="00B55715"/>
    <w:rsid w:val="00B6044C"/>
    <w:rsid w:val="00B607DC"/>
    <w:rsid w:val="00B66776"/>
    <w:rsid w:val="00B718D0"/>
    <w:rsid w:val="00B71F4C"/>
    <w:rsid w:val="00B9254A"/>
    <w:rsid w:val="00BA1FD8"/>
    <w:rsid w:val="00BA2D92"/>
    <w:rsid w:val="00BA7348"/>
    <w:rsid w:val="00BD14D9"/>
    <w:rsid w:val="00BE0124"/>
    <w:rsid w:val="00BF0C5E"/>
    <w:rsid w:val="00BF336B"/>
    <w:rsid w:val="00C150C2"/>
    <w:rsid w:val="00C305A2"/>
    <w:rsid w:val="00C6656A"/>
    <w:rsid w:val="00C66AC2"/>
    <w:rsid w:val="00C8175D"/>
    <w:rsid w:val="00C954CE"/>
    <w:rsid w:val="00CA621D"/>
    <w:rsid w:val="00CC7EF6"/>
    <w:rsid w:val="00CE6D0F"/>
    <w:rsid w:val="00CF07D1"/>
    <w:rsid w:val="00CF0A4C"/>
    <w:rsid w:val="00CF3F3D"/>
    <w:rsid w:val="00CF6B0C"/>
    <w:rsid w:val="00D02293"/>
    <w:rsid w:val="00D108A8"/>
    <w:rsid w:val="00D32099"/>
    <w:rsid w:val="00D64B27"/>
    <w:rsid w:val="00DA5322"/>
    <w:rsid w:val="00DB006A"/>
    <w:rsid w:val="00DB293F"/>
    <w:rsid w:val="00DB3DF8"/>
    <w:rsid w:val="00DC5D6A"/>
    <w:rsid w:val="00DC74E7"/>
    <w:rsid w:val="00DE2D88"/>
    <w:rsid w:val="00E0777F"/>
    <w:rsid w:val="00E11BA5"/>
    <w:rsid w:val="00E1212F"/>
    <w:rsid w:val="00E156D7"/>
    <w:rsid w:val="00E51719"/>
    <w:rsid w:val="00E57319"/>
    <w:rsid w:val="00E6186B"/>
    <w:rsid w:val="00E7199D"/>
    <w:rsid w:val="00E815BE"/>
    <w:rsid w:val="00E82947"/>
    <w:rsid w:val="00E83949"/>
    <w:rsid w:val="00E96149"/>
    <w:rsid w:val="00EA29A4"/>
    <w:rsid w:val="00EB4AAE"/>
    <w:rsid w:val="00EC7B40"/>
    <w:rsid w:val="00F00D55"/>
    <w:rsid w:val="00F06D5C"/>
    <w:rsid w:val="00F168CB"/>
    <w:rsid w:val="00F27106"/>
    <w:rsid w:val="00F354E3"/>
    <w:rsid w:val="00F5152E"/>
    <w:rsid w:val="00F51537"/>
    <w:rsid w:val="00F82662"/>
    <w:rsid w:val="00F83A8A"/>
    <w:rsid w:val="00F9129C"/>
    <w:rsid w:val="00FA72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5E"/>
    <w:pPr>
      <w:spacing w:after="200" w:line="276" w:lineRule="auto"/>
    </w:pPr>
    <w:rPr>
      <w:rFonts w:ascii="Cambria" w:hAnsi="Cambr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95E"/>
    <w:pPr>
      <w:keepNext/>
      <w:spacing w:before="240" w:after="60"/>
      <w:outlineLvl w:val="0"/>
    </w:pPr>
    <w:rPr>
      <w:rFonts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95E"/>
    <w:pPr>
      <w:keepNext/>
      <w:spacing w:before="240" w:after="60"/>
      <w:outlineLvl w:val="1"/>
    </w:pPr>
    <w:rPr>
      <w:rFonts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95E"/>
    <w:pPr>
      <w:keepNext/>
      <w:spacing w:before="240" w:after="60"/>
      <w:outlineLvl w:val="2"/>
    </w:pPr>
    <w:rPr>
      <w:rFonts w:cs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5E"/>
    <w:pPr>
      <w:keepNext/>
      <w:spacing w:before="240" w:after="60"/>
      <w:outlineLvl w:val="3"/>
    </w:pPr>
    <w:rPr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95E"/>
    <w:rPr>
      <w:rFonts w:ascii="Cambria" w:eastAsia="SimSun" w:hAnsi="Cambria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095E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D095E"/>
    <w:rPr>
      <w:rFonts w:ascii="Cambria" w:eastAsia="SimSun" w:hAnsi="Cambria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5E"/>
    <w:rPr>
      <w:rFonts w:ascii="Cambria" w:hAnsi="Cambria"/>
      <w:b/>
      <w:bCs/>
      <w:i/>
      <w:szCs w:val="28"/>
    </w:rPr>
  </w:style>
  <w:style w:type="table" w:styleId="TableGrid">
    <w:name w:val="Table Grid"/>
    <w:basedOn w:val="TableNormal"/>
    <w:uiPriority w:val="59"/>
    <w:rsid w:val="00C30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95E"/>
    <w:pPr>
      <w:spacing w:after="200" w:line="276" w:lineRule="auto"/>
    </w:pPr>
    <w:rPr>
      <w:rFonts w:ascii="Cambria" w:hAnsi="Cambr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95E"/>
    <w:pPr>
      <w:keepNext/>
      <w:spacing w:before="240" w:after="60"/>
      <w:outlineLvl w:val="0"/>
    </w:pPr>
    <w:rPr>
      <w:rFonts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095E"/>
    <w:pPr>
      <w:keepNext/>
      <w:spacing w:before="240" w:after="60"/>
      <w:outlineLvl w:val="1"/>
    </w:pPr>
    <w:rPr>
      <w:rFonts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095E"/>
    <w:pPr>
      <w:keepNext/>
      <w:spacing w:before="240" w:after="60"/>
      <w:outlineLvl w:val="2"/>
    </w:pPr>
    <w:rPr>
      <w:rFonts w:cs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95E"/>
    <w:pPr>
      <w:keepNext/>
      <w:spacing w:before="240" w:after="60"/>
      <w:outlineLvl w:val="3"/>
    </w:pPr>
    <w:rPr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95E"/>
    <w:rPr>
      <w:rFonts w:ascii="Cambria" w:eastAsia="SimSun" w:hAnsi="Cambria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095E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D095E"/>
    <w:rPr>
      <w:rFonts w:ascii="Cambria" w:eastAsia="SimSun" w:hAnsi="Cambria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95E"/>
    <w:rPr>
      <w:rFonts w:ascii="Cambria" w:hAnsi="Cambria"/>
      <w:b/>
      <w:bCs/>
      <w:i/>
      <w:szCs w:val="28"/>
    </w:rPr>
  </w:style>
  <w:style w:type="table" w:styleId="TableGrid">
    <w:name w:val="Table Grid"/>
    <w:basedOn w:val="TableNormal"/>
    <w:uiPriority w:val="59"/>
    <w:rsid w:val="00C305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bx5cw2</dc:creator>
  <cp:lastModifiedBy>Mike Buckley</cp:lastModifiedBy>
  <cp:revision>4</cp:revision>
  <dcterms:created xsi:type="dcterms:W3CDTF">2013-12-21T18:04:00Z</dcterms:created>
  <dcterms:modified xsi:type="dcterms:W3CDTF">2013-12-23T16:40:00Z</dcterms:modified>
</cp:coreProperties>
</file>